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4256" w:rsidRDefault="00794256" w:rsidP="0079425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5. Age slopes for all twenty four entiti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652"/>
        <w:gridCol w:w="1653"/>
        <w:gridCol w:w="1653"/>
        <w:gridCol w:w="1653"/>
      </w:tblGrid>
      <w:tr w:rsidR="00794256" w:rsidTr="006E686C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794256" w:rsidRPr="003276B1" w:rsidRDefault="00794256" w:rsidP="006E686C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6B1">
              <w:rPr>
                <w:rFonts w:ascii="Times New Roman" w:hAnsi="Times New Roman" w:cs="Times New Roman"/>
                <w:sz w:val="24"/>
                <w:szCs w:val="24"/>
              </w:rPr>
              <w:t>Entity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</w:tcPr>
          <w:p w:rsidR="00794256" w:rsidRPr="00AD50C2" w:rsidRDefault="00794256" w:rsidP="006E686C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:rsidR="00794256" w:rsidRPr="00AD50C2" w:rsidRDefault="00794256" w:rsidP="006E686C">
            <w:pPr>
              <w:spacing w:before="80" w:after="8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D50C2">
              <w:rPr>
                <w:rFonts w:ascii="Times New Roman" w:hAnsi="Times New Roman"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:rsidR="00794256" w:rsidRPr="003276B1" w:rsidRDefault="00794256" w:rsidP="006E686C">
            <w:pPr>
              <w:spacing w:before="80" w:after="8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:rsidR="00794256" w:rsidRPr="003276B1" w:rsidRDefault="00794256" w:rsidP="006E686C">
            <w:pPr>
              <w:spacing w:before="80" w:after="8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794256" w:rsidTr="006E686C">
        <w:tc>
          <w:tcPr>
            <w:tcW w:w="2405" w:type="dxa"/>
            <w:tcBorders>
              <w:top w:val="single" w:sz="4" w:space="0" w:color="auto"/>
            </w:tcBorders>
          </w:tcPr>
          <w:p w:rsidR="00794256" w:rsidRPr="003276B1" w:rsidRDefault="00794256" w:rsidP="006E686C">
            <w:pPr>
              <w:spacing w:before="80" w:after="80"/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m</w:t>
            </w:r>
          </w:p>
        </w:tc>
        <w:tc>
          <w:tcPr>
            <w:tcW w:w="1652" w:type="dxa"/>
            <w:tcBorders>
              <w:top w:val="single" w:sz="4" w:space="0" w:color="auto"/>
            </w:tcBorders>
          </w:tcPr>
          <w:p w:rsidR="00794256" w:rsidRPr="003276B1" w:rsidRDefault="00F6459F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53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:rsidR="00794256" w:rsidRPr="003276B1" w:rsidRDefault="00F6459F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:rsidR="00794256" w:rsidRPr="003276B1" w:rsidRDefault="00F6459F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:rsidR="00794256" w:rsidRPr="003276B1" w:rsidRDefault="00F6459F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17</w:t>
            </w:r>
          </w:p>
        </w:tc>
      </w:tr>
      <w:tr w:rsidR="00794256" w:rsidTr="006E686C">
        <w:tc>
          <w:tcPr>
            <w:tcW w:w="2405" w:type="dxa"/>
          </w:tcPr>
          <w:p w:rsidR="00794256" w:rsidRPr="003276B1" w:rsidRDefault="00794256" w:rsidP="006E686C">
            <w:pPr>
              <w:spacing w:before="80" w:after="80"/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st friend</w:t>
            </w:r>
          </w:p>
        </w:tc>
        <w:tc>
          <w:tcPr>
            <w:tcW w:w="1652" w:type="dxa"/>
          </w:tcPr>
          <w:p w:rsidR="00794256" w:rsidRPr="003276B1" w:rsidRDefault="00F6459F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38</w:t>
            </w:r>
          </w:p>
        </w:tc>
        <w:tc>
          <w:tcPr>
            <w:tcW w:w="1653" w:type="dxa"/>
          </w:tcPr>
          <w:p w:rsidR="00794256" w:rsidRPr="003276B1" w:rsidRDefault="00794256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1653" w:type="dxa"/>
          </w:tcPr>
          <w:p w:rsidR="00794256" w:rsidRPr="003276B1" w:rsidRDefault="00F6459F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30</w:t>
            </w:r>
          </w:p>
        </w:tc>
        <w:tc>
          <w:tcPr>
            <w:tcW w:w="1653" w:type="dxa"/>
          </w:tcPr>
          <w:p w:rsidR="00794256" w:rsidRPr="003276B1" w:rsidRDefault="00F6459F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64</w:t>
            </w:r>
          </w:p>
        </w:tc>
      </w:tr>
      <w:tr w:rsidR="00794256" w:rsidTr="006E686C">
        <w:tc>
          <w:tcPr>
            <w:tcW w:w="2405" w:type="dxa"/>
          </w:tcPr>
          <w:p w:rsidR="00794256" w:rsidRPr="003276B1" w:rsidRDefault="00794256" w:rsidP="006E686C">
            <w:pPr>
              <w:spacing w:before="80" w:after="80"/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iceman</w:t>
            </w:r>
          </w:p>
        </w:tc>
        <w:tc>
          <w:tcPr>
            <w:tcW w:w="1652" w:type="dxa"/>
          </w:tcPr>
          <w:p w:rsidR="00794256" w:rsidRPr="003276B1" w:rsidRDefault="00794256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88</w:t>
            </w:r>
          </w:p>
        </w:tc>
        <w:tc>
          <w:tcPr>
            <w:tcW w:w="1653" w:type="dxa"/>
          </w:tcPr>
          <w:p w:rsidR="00794256" w:rsidRPr="003276B1" w:rsidRDefault="00794256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1653" w:type="dxa"/>
          </w:tcPr>
          <w:p w:rsidR="00794256" w:rsidRPr="003276B1" w:rsidRDefault="00794256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1653" w:type="dxa"/>
          </w:tcPr>
          <w:p w:rsidR="00794256" w:rsidRPr="003276B1" w:rsidRDefault="00794256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3</w:t>
            </w:r>
          </w:p>
        </w:tc>
      </w:tr>
      <w:tr w:rsidR="00794256" w:rsidTr="006E686C">
        <w:tc>
          <w:tcPr>
            <w:tcW w:w="2405" w:type="dxa"/>
          </w:tcPr>
          <w:p w:rsidR="00794256" w:rsidRPr="003276B1" w:rsidRDefault="00794256" w:rsidP="006E686C">
            <w:pPr>
              <w:spacing w:before="80" w:after="80"/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acher</w:t>
            </w:r>
          </w:p>
        </w:tc>
        <w:tc>
          <w:tcPr>
            <w:tcW w:w="1652" w:type="dxa"/>
          </w:tcPr>
          <w:p w:rsidR="00794256" w:rsidRPr="003276B1" w:rsidRDefault="00794256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4</w:t>
            </w:r>
          </w:p>
        </w:tc>
        <w:tc>
          <w:tcPr>
            <w:tcW w:w="1653" w:type="dxa"/>
          </w:tcPr>
          <w:p w:rsidR="00794256" w:rsidRPr="003276B1" w:rsidRDefault="00794256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653" w:type="dxa"/>
          </w:tcPr>
          <w:p w:rsidR="00794256" w:rsidRPr="003276B1" w:rsidRDefault="00794256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7</w:t>
            </w:r>
          </w:p>
        </w:tc>
        <w:tc>
          <w:tcPr>
            <w:tcW w:w="1653" w:type="dxa"/>
          </w:tcPr>
          <w:p w:rsidR="00794256" w:rsidRPr="003276B1" w:rsidRDefault="00794256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39</w:t>
            </w:r>
          </w:p>
        </w:tc>
      </w:tr>
      <w:tr w:rsidR="00794256" w:rsidTr="006E686C">
        <w:tc>
          <w:tcPr>
            <w:tcW w:w="2405" w:type="dxa"/>
          </w:tcPr>
          <w:p w:rsidR="00794256" w:rsidRPr="003276B1" w:rsidRDefault="00794256" w:rsidP="006E686C">
            <w:pPr>
              <w:spacing w:before="80" w:after="80"/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son in wheelchair</w:t>
            </w:r>
          </w:p>
        </w:tc>
        <w:tc>
          <w:tcPr>
            <w:tcW w:w="1652" w:type="dxa"/>
          </w:tcPr>
          <w:p w:rsidR="00794256" w:rsidRPr="003276B1" w:rsidRDefault="00F6459F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84</w:t>
            </w:r>
          </w:p>
        </w:tc>
        <w:tc>
          <w:tcPr>
            <w:tcW w:w="1653" w:type="dxa"/>
          </w:tcPr>
          <w:p w:rsidR="00794256" w:rsidRPr="003276B1" w:rsidRDefault="00794256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653" w:type="dxa"/>
          </w:tcPr>
          <w:p w:rsidR="00794256" w:rsidRPr="003276B1" w:rsidRDefault="00F6459F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8</w:t>
            </w:r>
          </w:p>
        </w:tc>
        <w:tc>
          <w:tcPr>
            <w:tcW w:w="1653" w:type="dxa"/>
          </w:tcPr>
          <w:p w:rsidR="00794256" w:rsidRPr="003276B1" w:rsidRDefault="00794256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2*</w:t>
            </w:r>
          </w:p>
        </w:tc>
      </w:tr>
      <w:tr w:rsidR="00794256" w:rsidTr="006E686C">
        <w:tc>
          <w:tcPr>
            <w:tcW w:w="2405" w:type="dxa"/>
          </w:tcPr>
          <w:p w:rsidR="00794256" w:rsidRPr="003276B1" w:rsidRDefault="00794256" w:rsidP="006E686C">
            <w:pPr>
              <w:spacing w:before="80" w:after="80"/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ck child</w:t>
            </w:r>
          </w:p>
        </w:tc>
        <w:tc>
          <w:tcPr>
            <w:tcW w:w="1652" w:type="dxa"/>
          </w:tcPr>
          <w:p w:rsidR="00794256" w:rsidRPr="003276B1" w:rsidRDefault="00F6459F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83</w:t>
            </w:r>
          </w:p>
        </w:tc>
        <w:tc>
          <w:tcPr>
            <w:tcW w:w="1653" w:type="dxa"/>
          </w:tcPr>
          <w:p w:rsidR="00794256" w:rsidRPr="003276B1" w:rsidRDefault="00F6459F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1653" w:type="dxa"/>
          </w:tcPr>
          <w:p w:rsidR="00794256" w:rsidRPr="003276B1" w:rsidRDefault="00F6459F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4</w:t>
            </w:r>
          </w:p>
        </w:tc>
        <w:tc>
          <w:tcPr>
            <w:tcW w:w="1653" w:type="dxa"/>
          </w:tcPr>
          <w:p w:rsidR="00794256" w:rsidRPr="003276B1" w:rsidRDefault="00794256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*</w:t>
            </w:r>
          </w:p>
        </w:tc>
      </w:tr>
      <w:tr w:rsidR="00794256" w:rsidTr="006E686C">
        <w:tc>
          <w:tcPr>
            <w:tcW w:w="2405" w:type="dxa"/>
          </w:tcPr>
          <w:p w:rsidR="00794256" w:rsidRPr="003276B1" w:rsidRDefault="00794256" w:rsidP="006E686C">
            <w:pPr>
              <w:spacing w:before="80" w:after="80"/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group chil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52" w:type="dxa"/>
          </w:tcPr>
          <w:p w:rsidR="00794256" w:rsidRPr="003276B1" w:rsidRDefault="00F6459F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50</w:t>
            </w:r>
          </w:p>
        </w:tc>
        <w:tc>
          <w:tcPr>
            <w:tcW w:w="1653" w:type="dxa"/>
          </w:tcPr>
          <w:p w:rsidR="00794256" w:rsidRPr="003276B1" w:rsidRDefault="00794256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653" w:type="dxa"/>
          </w:tcPr>
          <w:p w:rsidR="00794256" w:rsidRPr="003276B1" w:rsidRDefault="00F6459F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57</w:t>
            </w:r>
          </w:p>
        </w:tc>
        <w:tc>
          <w:tcPr>
            <w:tcW w:w="1653" w:type="dxa"/>
          </w:tcPr>
          <w:p w:rsidR="00794256" w:rsidRPr="003276B1" w:rsidRDefault="00F6459F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71</w:t>
            </w:r>
          </w:p>
        </w:tc>
      </w:tr>
      <w:tr w:rsidR="00794256" w:rsidTr="006E686C">
        <w:tc>
          <w:tcPr>
            <w:tcW w:w="2405" w:type="dxa"/>
          </w:tcPr>
          <w:p w:rsidR="00794256" w:rsidRPr="003276B1" w:rsidRDefault="00794256" w:rsidP="006E686C">
            <w:pPr>
              <w:spacing w:before="80" w:after="80"/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group chil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52" w:type="dxa"/>
          </w:tcPr>
          <w:p w:rsidR="00794256" w:rsidRPr="003276B1" w:rsidRDefault="00F6459F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9</w:t>
            </w:r>
          </w:p>
        </w:tc>
        <w:tc>
          <w:tcPr>
            <w:tcW w:w="1653" w:type="dxa"/>
          </w:tcPr>
          <w:p w:rsidR="00794256" w:rsidRPr="003276B1" w:rsidRDefault="00794256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653" w:type="dxa"/>
          </w:tcPr>
          <w:p w:rsidR="00794256" w:rsidRPr="003276B1" w:rsidRDefault="00F6459F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653" w:type="dxa"/>
          </w:tcPr>
          <w:p w:rsidR="00794256" w:rsidRPr="003276B1" w:rsidRDefault="00F6459F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11</w:t>
            </w:r>
          </w:p>
        </w:tc>
      </w:tr>
      <w:tr w:rsidR="00794256" w:rsidTr="006E686C">
        <w:tc>
          <w:tcPr>
            <w:tcW w:w="2405" w:type="dxa"/>
          </w:tcPr>
          <w:p w:rsidR="00794256" w:rsidRPr="003276B1" w:rsidRDefault="00794256" w:rsidP="006E686C">
            <w:pPr>
              <w:spacing w:before="80" w:after="80"/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e class child</w:t>
            </w:r>
          </w:p>
        </w:tc>
        <w:tc>
          <w:tcPr>
            <w:tcW w:w="1652" w:type="dxa"/>
          </w:tcPr>
          <w:p w:rsidR="00794256" w:rsidRPr="003276B1" w:rsidRDefault="00794256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0</w:t>
            </w:r>
          </w:p>
        </w:tc>
        <w:tc>
          <w:tcPr>
            <w:tcW w:w="1653" w:type="dxa"/>
          </w:tcPr>
          <w:p w:rsidR="00794256" w:rsidRPr="003276B1" w:rsidRDefault="00794256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653" w:type="dxa"/>
          </w:tcPr>
          <w:p w:rsidR="00794256" w:rsidRPr="003276B1" w:rsidRDefault="00794256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  <w:tc>
          <w:tcPr>
            <w:tcW w:w="1653" w:type="dxa"/>
          </w:tcPr>
          <w:p w:rsidR="00794256" w:rsidRPr="003276B1" w:rsidRDefault="00F6459F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29</w:t>
            </w:r>
          </w:p>
        </w:tc>
      </w:tr>
      <w:tr w:rsidR="00794256" w:rsidTr="006E686C">
        <w:tc>
          <w:tcPr>
            <w:tcW w:w="2405" w:type="dxa"/>
          </w:tcPr>
          <w:p w:rsidR="00794256" w:rsidRPr="003276B1" w:rsidRDefault="00794256" w:rsidP="006E686C">
            <w:pPr>
              <w:spacing w:before="80" w:after="80"/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fferent class child</w:t>
            </w:r>
          </w:p>
        </w:tc>
        <w:tc>
          <w:tcPr>
            <w:tcW w:w="1652" w:type="dxa"/>
          </w:tcPr>
          <w:p w:rsidR="00794256" w:rsidRPr="003276B1" w:rsidRDefault="00F6459F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81</w:t>
            </w:r>
          </w:p>
        </w:tc>
        <w:tc>
          <w:tcPr>
            <w:tcW w:w="1653" w:type="dxa"/>
          </w:tcPr>
          <w:p w:rsidR="00794256" w:rsidRPr="003276B1" w:rsidRDefault="00794256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653" w:type="dxa"/>
          </w:tcPr>
          <w:p w:rsidR="00794256" w:rsidRPr="003276B1" w:rsidRDefault="00794256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92</w:t>
            </w:r>
          </w:p>
        </w:tc>
        <w:tc>
          <w:tcPr>
            <w:tcW w:w="1653" w:type="dxa"/>
          </w:tcPr>
          <w:p w:rsidR="00794256" w:rsidRPr="003276B1" w:rsidRDefault="00794256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60</w:t>
            </w:r>
          </w:p>
        </w:tc>
      </w:tr>
      <w:tr w:rsidR="00794256" w:rsidTr="006E686C">
        <w:tc>
          <w:tcPr>
            <w:tcW w:w="2405" w:type="dxa"/>
          </w:tcPr>
          <w:p w:rsidR="00794256" w:rsidRPr="003276B1" w:rsidRDefault="00794256" w:rsidP="006E686C">
            <w:pPr>
              <w:spacing w:before="80" w:after="80"/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g</w:t>
            </w:r>
          </w:p>
        </w:tc>
        <w:tc>
          <w:tcPr>
            <w:tcW w:w="1652" w:type="dxa"/>
          </w:tcPr>
          <w:p w:rsidR="00794256" w:rsidRPr="003276B1" w:rsidRDefault="00F6459F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87</w:t>
            </w:r>
          </w:p>
        </w:tc>
        <w:tc>
          <w:tcPr>
            <w:tcW w:w="1653" w:type="dxa"/>
          </w:tcPr>
          <w:p w:rsidR="00794256" w:rsidRPr="003276B1" w:rsidRDefault="00794256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1653" w:type="dxa"/>
          </w:tcPr>
          <w:p w:rsidR="00794256" w:rsidRPr="003276B1" w:rsidRDefault="00F6459F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84</w:t>
            </w:r>
          </w:p>
        </w:tc>
        <w:tc>
          <w:tcPr>
            <w:tcW w:w="1653" w:type="dxa"/>
          </w:tcPr>
          <w:p w:rsidR="00794256" w:rsidRPr="003276B1" w:rsidRDefault="00F6459F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91</w:t>
            </w:r>
          </w:p>
        </w:tc>
      </w:tr>
      <w:tr w:rsidR="00794256" w:rsidTr="006E686C">
        <w:tc>
          <w:tcPr>
            <w:tcW w:w="2405" w:type="dxa"/>
          </w:tcPr>
          <w:p w:rsidR="00794256" w:rsidRPr="003276B1" w:rsidRDefault="00794256" w:rsidP="006E686C">
            <w:pPr>
              <w:spacing w:before="80" w:after="80"/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</w:t>
            </w:r>
          </w:p>
        </w:tc>
        <w:tc>
          <w:tcPr>
            <w:tcW w:w="1652" w:type="dxa"/>
          </w:tcPr>
          <w:p w:rsidR="00794256" w:rsidRPr="003276B1" w:rsidRDefault="00F6459F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89</w:t>
            </w:r>
          </w:p>
        </w:tc>
        <w:tc>
          <w:tcPr>
            <w:tcW w:w="1653" w:type="dxa"/>
          </w:tcPr>
          <w:p w:rsidR="00794256" w:rsidRPr="003276B1" w:rsidRDefault="00794256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653" w:type="dxa"/>
          </w:tcPr>
          <w:p w:rsidR="00794256" w:rsidRPr="003276B1" w:rsidRDefault="00794256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07</w:t>
            </w:r>
          </w:p>
        </w:tc>
        <w:tc>
          <w:tcPr>
            <w:tcW w:w="1653" w:type="dxa"/>
          </w:tcPr>
          <w:p w:rsidR="00794256" w:rsidRPr="003276B1" w:rsidRDefault="00794256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2*</w:t>
            </w:r>
          </w:p>
        </w:tc>
      </w:tr>
      <w:tr w:rsidR="00794256" w:rsidTr="006E686C">
        <w:tc>
          <w:tcPr>
            <w:tcW w:w="2405" w:type="dxa"/>
          </w:tcPr>
          <w:p w:rsidR="00794256" w:rsidRPr="003276B1" w:rsidRDefault="00794256" w:rsidP="006E686C">
            <w:pPr>
              <w:spacing w:before="80" w:after="80"/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key</w:t>
            </w:r>
          </w:p>
        </w:tc>
        <w:tc>
          <w:tcPr>
            <w:tcW w:w="1652" w:type="dxa"/>
          </w:tcPr>
          <w:p w:rsidR="00794256" w:rsidRPr="003276B1" w:rsidRDefault="00F6459F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31</w:t>
            </w:r>
          </w:p>
        </w:tc>
        <w:tc>
          <w:tcPr>
            <w:tcW w:w="1653" w:type="dxa"/>
          </w:tcPr>
          <w:p w:rsidR="00794256" w:rsidRPr="003276B1" w:rsidRDefault="00794256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653" w:type="dxa"/>
          </w:tcPr>
          <w:p w:rsidR="00794256" w:rsidRPr="003276B1" w:rsidRDefault="00F6459F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34</w:t>
            </w:r>
          </w:p>
        </w:tc>
        <w:tc>
          <w:tcPr>
            <w:tcW w:w="1653" w:type="dxa"/>
          </w:tcPr>
          <w:p w:rsidR="00794256" w:rsidRPr="003276B1" w:rsidRDefault="00F6459F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34</w:t>
            </w:r>
          </w:p>
        </w:tc>
      </w:tr>
      <w:tr w:rsidR="00794256" w:rsidTr="006E686C">
        <w:tc>
          <w:tcPr>
            <w:tcW w:w="2405" w:type="dxa"/>
          </w:tcPr>
          <w:p w:rsidR="00794256" w:rsidRPr="003276B1" w:rsidRDefault="00794256" w:rsidP="006E686C">
            <w:pPr>
              <w:spacing w:before="80" w:after="80"/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lphin</w:t>
            </w:r>
          </w:p>
        </w:tc>
        <w:tc>
          <w:tcPr>
            <w:tcW w:w="1652" w:type="dxa"/>
          </w:tcPr>
          <w:p w:rsidR="00794256" w:rsidRPr="003276B1" w:rsidRDefault="00F6459F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95</w:t>
            </w:r>
          </w:p>
        </w:tc>
        <w:tc>
          <w:tcPr>
            <w:tcW w:w="1653" w:type="dxa"/>
          </w:tcPr>
          <w:p w:rsidR="00794256" w:rsidRPr="003276B1" w:rsidRDefault="00794256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1653" w:type="dxa"/>
          </w:tcPr>
          <w:p w:rsidR="00794256" w:rsidRPr="003276B1" w:rsidRDefault="00F6459F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84</w:t>
            </w:r>
          </w:p>
        </w:tc>
        <w:tc>
          <w:tcPr>
            <w:tcW w:w="1653" w:type="dxa"/>
          </w:tcPr>
          <w:p w:rsidR="00794256" w:rsidRPr="003276B1" w:rsidRDefault="00F6459F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6</w:t>
            </w:r>
          </w:p>
        </w:tc>
      </w:tr>
      <w:tr w:rsidR="00794256" w:rsidTr="006E686C">
        <w:tc>
          <w:tcPr>
            <w:tcW w:w="2405" w:type="dxa"/>
          </w:tcPr>
          <w:p w:rsidR="00794256" w:rsidRPr="003276B1" w:rsidRDefault="00794256" w:rsidP="006E686C">
            <w:pPr>
              <w:spacing w:before="80" w:after="80"/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652" w:type="dxa"/>
          </w:tcPr>
          <w:p w:rsidR="00794256" w:rsidRPr="003276B1" w:rsidRDefault="00794256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0</w:t>
            </w:r>
          </w:p>
        </w:tc>
        <w:tc>
          <w:tcPr>
            <w:tcW w:w="1653" w:type="dxa"/>
          </w:tcPr>
          <w:p w:rsidR="00794256" w:rsidRPr="003276B1" w:rsidRDefault="00794256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653" w:type="dxa"/>
          </w:tcPr>
          <w:p w:rsidR="00F6459F" w:rsidRPr="003276B1" w:rsidRDefault="00F6459F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1653" w:type="dxa"/>
          </w:tcPr>
          <w:p w:rsidR="00794256" w:rsidRPr="003276B1" w:rsidRDefault="00F6459F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08</w:t>
            </w:r>
          </w:p>
        </w:tc>
      </w:tr>
      <w:tr w:rsidR="00794256" w:rsidTr="006E686C">
        <w:tc>
          <w:tcPr>
            <w:tcW w:w="2405" w:type="dxa"/>
          </w:tcPr>
          <w:p w:rsidR="00794256" w:rsidRPr="003276B1" w:rsidRDefault="00794256" w:rsidP="006E686C">
            <w:pPr>
              <w:spacing w:before="80" w:after="80"/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cken</w:t>
            </w:r>
          </w:p>
        </w:tc>
        <w:tc>
          <w:tcPr>
            <w:tcW w:w="1652" w:type="dxa"/>
          </w:tcPr>
          <w:p w:rsidR="00794256" w:rsidRPr="003276B1" w:rsidRDefault="00794256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8</w:t>
            </w:r>
          </w:p>
        </w:tc>
        <w:tc>
          <w:tcPr>
            <w:tcW w:w="1653" w:type="dxa"/>
          </w:tcPr>
          <w:p w:rsidR="00794256" w:rsidRPr="003276B1" w:rsidRDefault="00794256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653" w:type="dxa"/>
          </w:tcPr>
          <w:p w:rsidR="00794256" w:rsidRPr="003276B1" w:rsidRDefault="00794256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653" w:type="dxa"/>
          </w:tcPr>
          <w:p w:rsidR="00794256" w:rsidRPr="003276B1" w:rsidRDefault="00F6459F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26</w:t>
            </w:r>
          </w:p>
        </w:tc>
      </w:tr>
      <w:tr w:rsidR="00794256" w:rsidTr="006E686C">
        <w:tc>
          <w:tcPr>
            <w:tcW w:w="2405" w:type="dxa"/>
          </w:tcPr>
          <w:p w:rsidR="00794256" w:rsidRPr="003276B1" w:rsidRDefault="00794256" w:rsidP="006E686C">
            <w:pPr>
              <w:spacing w:before="80" w:after="80"/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etle</w:t>
            </w:r>
          </w:p>
        </w:tc>
        <w:tc>
          <w:tcPr>
            <w:tcW w:w="1652" w:type="dxa"/>
          </w:tcPr>
          <w:p w:rsidR="00794256" w:rsidRPr="003276B1" w:rsidRDefault="00F6459F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49</w:t>
            </w:r>
          </w:p>
        </w:tc>
        <w:tc>
          <w:tcPr>
            <w:tcW w:w="1653" w:type="dxa"/>
          </w:tcPr>
          <w:p w:rsidR="00794256" w:rsidRPr="003276B1" w:rsidRDefault="00794256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653" w:type="dxa"/>
          </w:tcPr>
          <w:p w:rsidR="00794256" w:rsidRPr="003276B1" w:rsidRDefault="00F6459F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67</w:t>
            </w:r>
          </w:p>
        </w:tc>
        <w:tc>
          <w:tcPr>
            <w:tcW w:w="1653" w:type="dxa"/>
          </w:tcPr>
          <w:p w:rsidR="00794256" w:rsidRPr="003276B1" w:rsidRDefault="00F6459F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5</w:t>
            </w:r>
          </w:p>
        </w:tc>
      </w:tr>
      <w:tr w:rsidR="00794256" w:rsidTr="006E686C">
        <w:tc>
          <w:tcPr>
            <w:tcW w:w="2405" w:type="dxa"/>
          </w:tcPr>
          <w:p w:rsidR="00794256" w:rsidRPr="003276B1" w:rsidRDefault="00794256" w:rsidP="006E686C">
            <w:pPr>
              <w:spacing w:before="80" w:after="80"/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zard</w:t>
            </w:r>
          </w:p>
        </w:tc>
        <w:tc>
          <w:tcPr>
            <w:tcW w:w="1652" w:type="dxa"/>
          </w:tcPr>
          <w:p w:rsidR="00794256" w:rsidRPr="003276B1" w:rsidRDefault="00F6459F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0</w:t>
            </w:r>
          </w:p>
        </w:tc>
        <w:tc>
          <w:tcPr>
            <w:tcW w:w="1653" w:type="dxa"/>
          </w:tcPr>
          <w:p w:rsidR="00794256" w:rsidRPr="003276B1" w:rsidRDefault="00794256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653" w:type="dxa"/>
          </w:tcPr>
          <w:p w:rsidR="00794256" w:rsidRPr="003276B1" w:rsidRDefault="00794256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1</w:t>
            </w:r>
          </w:p>
        </w:tc>
        <w:tc>
          <w:tcPr>
            <w:tcW w:w="1653" w:type="dxa"/>
          </w:tcPr>
          <w:p w:rsidR="00794256" w:rsidRPr="003276B1" w:rsidRDefault="00794256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10</w:t>
            </w:r>
          </w:p>
        </w:tc>
      </w:tr>
      <w:tr w:rsidR="00794256" w:rsidTr="006E686C">
        <w:tc>
          <w:tcPr>
            <w:tcW w:w="2405" w:type="dxa"/>
          </w:tcPr>
          <w:p w:rsidR="00794256" w:rsidRPr="003276B1" w:rsidRDefault="00794256" w:rsidP="006E686C">
            <w:pPr>
              <w:spacing w:before="80" w:after="80"/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e</w:t>
            </w:r>
          </w:p>
        </w:tc>
        <w:tc>
          <w:tcPr>
            <w:tcW w:w="1652" w:type="dxa"/>
          </w:tcPr>
          <w:p w:rsidR="00794256" w:rsidRPr="003276B1" w:rsidRDefault="00794256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05</w:t>
            </w:r>
          </w:p>
        </w:tc>
        <w:tc>
          <w:tcPr>
            <w:tcW w:w="1653" w:type="dxa"/>
          </w:tcPr>
          <w:p w:rsidR="00794256" w:rsidRPr="003276B1" w:rsidRDefault="00794256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1653" w:type="dxa"/>
          </w:tcPr>
          <w:p w:rsidR="00794256" w:rsidRPr="003276B1" w:rsidRDefault="00794256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8</w:t>
            </w:r>
          </w:p>
        </w:tc>
        <w:tc>
          <w:tcPr>
            <w:tcW w:w="1653" w:type="dxa"/>
          </w:tcPr>
          <w:p w:rsidR="00794256" w:rsidRPr="003276B1" w:rsidRDefault="00794256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2*</w:t>
            </w:r>
          </w:p>
        </w:tc>
      </w:tr>
      <w:tr w:rsidR="00794256" w:rsidTr="006E686C">
        <w:tc>
          <w:tcPr>
            <w:tcW w:w="2405" w:type="dxa"/>
          </w:tcPr>
          <w:p w:rsidR="00794256" w:rsidRPr="003276B1" w:rsidRDefault="00794256" w:rsidP="006E686C">
            <w:pPr>
              <w:spacing w:before="80" w:after="80"/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sebush</w:t>
            </w:r>
          </w:p>
        </w:tc>
        <w:tc>
          <w:tcPr>
            <w:tcW w:w="1652" w:type="dxa"/>
          </w:tcPr>
          <w:p w:rsidR="00794256" w:rsidRPr="003276B1" w:rsidRDefault="00F6459F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42</w:t>
            </w:r>
          </w:p>
        </w:tc>
        <w:tc>
          <w:tcPr>
            <w:tcW w:w="1653" w:type="dxa"/>
          </w:tcPr>
          <w:p w:rsidR="00794256" w:rsidRPr="003276B1" w:rsidRDefault="00794256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653" w:type="dxa"/>
          </w:tcPr>
          <w:p w:rsidR="00794256" w:rsidRPr="003276B1" w:rsidRDefault="00794256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60</w:t>
            </w:r>
          </w:p>
        </w:tc>
        <w:tc>
          <w:tcPr>
            <w:tcW w:w="1653" w:type="dxa"/>
          </w:tcPr>
          <w:p w:rsidR="00794256" w:rsidRPr="003276B1" w:rsidRDefault="00F6459F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9</w:t>
            </w:r>
          </w:p>
        </w:tc>
      </w:tr>
      <w:tr w:rsidR="00794256" w:rsidTr="006E686C">
        <w:tc>
          <w:tcPr>
            <w:tcW w:w="2405" w:type="dxa"/>
          </w:tcPr>
          <w:p w:rsidR="00794256" w:rsidRPr="003276B1" w:rsidRDefault="00794256" w:rsidP="006E686C">
            <w:pPr>
              <w:spacing w:before="80" w:after="80"/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lly</w:t>
            </w:r>
          </w:p>
        </w:tc>
        <w:tc>
          <w:tcPr>
            <w:tcW w:w="1652" w:type="dxa"/>
          </w:tcPr>
          <w:p w:rsidR="00794256" w:rsidRPr="003276B1" w:rsidRDefault="00F6459F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18</w:t>
            </w:r>
          </w:p>
        </w:tc>
        <w:tc>
          <w:tcPr>
            <w:tcW w:w="1653" w:type="dxa"/>
          </w:tcPr>
          <w:p w:rsidR="00794256" w:rsidRPr="003276B1" w:rsidRDefault="00794256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1653" w:type="dxa"/>
          </w:tcPr>
          <w:p w:rsidR="00794256" w:rsidRPr="003276B1" w:rsidRDefault="00F6459F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9</w:t>
            </w:r>
          </w:p>
        </w:tc>
        <w:tc>
          <w:tcPr>
            <w:tcW w:w="1653" w:type="dxa"/>
          </w:tcPr>
          <w:p w:rsidR="00794256" w:rsidRPr="003276B1" w:rsidRDefault="00F6459F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72</w:t>
            </w:r>
          </w:p>
        </w:tc>
      </w:tr>
      <w:tr w:rsidR="00794256" w:rsidTr="006E686C">
        <w:tc>
          <w:tcPr>
            <w:tcW w:w="2405" w:type="dxa"/>
          </w:tcPr>
          <w:p w:rsidR="00794256" w:rsidRDefault="00794256" w:rsidP="006E686C">
            <w:pPr>
              <w:spacing w:before="80" w:after="80"/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bber</w:t>
            </w:r>
          </w:p>
        </w:tc>
        <w:tc>
          <w:tcPr>
            <w:tcW w:w="1652" w:type="dxa"/>
          </w:tcPr>
          <w:p w:rsidR="00794256" w:rsidRPr="003276B1" w:rsidRDefault="00F6459F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45</w:t>
            </w:r>
          </w:p>
        </w:tc>
        <w:tc>
          <w:tcPr>
            <w:tcW w:w="1653" w:type="dxa"/>
          </w:tcPr>
          <w:p w:rsidR="00794256" w:rsidRPr="003276B1" w:rsidRDefault="00794256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1653" w:type="dxa"/>
          </w:tcPr>
          <w:p w:rsidR="00794256" w:rsidRPr="003276B1" w:rsidRDefault="00F6459F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62</w:t>
            </w:r>
          </w:p>
        </w:tc>
        <w:tc>
          <w:tcPr>
            <w:tcW w:w="1653" w:type="dxa"/>
          </w:tcPr>
          <w:p w:rsidR="00794256" w:rsidRPr="003276B1" w:rsidRDefault="00F6459F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8</w:t>
            </w:r>
          </w:p>
        </w:tc>
      </w:tr>
      <w:tr w:rsidR="00794256" w:rsidTr="006E686C">
        <w:tc>
          <w:tcPr>
            <w:tcW w:w="2405" w:type="dxa"/>
          </w:tcPr>
          <w:p w:rsidR="00794256" w:rsidRDefault="00794256" w:rsidP="006E686C">
            <w:pPr>
              <w:spacing w:before="80" w:after="80"/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oe</w:t>
            </w:r>
          </w:p>
        </w:tc>
        <w:tc>
          <w:tcPr>
            <w:tcW w:w="1652" w:type="dxa"/>
          </w:tcPr>
          <w:p w:rsidR="00794256" w:rsidRPr="003276B1" w:rsidRDefault="00794256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5</w:t>
            </w:r>
          </w:p>
        </w:tc>
        <w:tc>
          <w:tcPr>
            <w:tcW w:w="1653" w:type="dxa"/>
          </w:tcPr>
          <w:p w:rsidR="00794256" w:rsidRPr="003276B1" w:rsidRDefault="00794256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653" w:type="dxa"/>
          </w:tcPr>
          <w:p w:rsidR="00794256" w:rsidRPr="003276B1" w:rsidRDefault="00794256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8</w:t>
            </w:r>
          </w:p>
        </w:tc>
        <w:tc>
          <w:tcPr>
            <w:tcW w:w="1653" w:type="dxa"/>
          </w:tcPr>
          <w:p w:rsidR="00794256" w:rsidRPr="003276B1" w:rsidRDefault="00F6459F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62</w:t>
            </w:r>
          </w:p>
        </w:tc>
      </w:tr>
      <w:tr w:rsidR="00794256" w:rsidTr="006E686C">
        <w:tc>
          <w:tcPr>
            <w:tcW w:w="2405" w:type="dxa"/>
          </w:tcPr>
          <w:p w:rsidR="00794256" w:rsidRDefault="00794256" w:rsidP="006E686C">
            <w:pPr>
              <w:spacing w:before="80" w:after="80"/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te</w:t>
            </w:r>
          </w:p>
        </w:tc>
        <w:tc>
          <w:tcPr>
            <w:tcW w:w="1652" w:type="dxa"/>
          </w:tcPr>
          <w:p w:rsidR="00794256" w:rsidRPr="003276B1" w:rsidRDefault="00794256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85</w:t>
            </w:r>
          </w:p>
        </w:tc>
        <w:tc>
          <w:tcPr>
            <w:tcW w:w="1653" w:type="dxa"/>
          </w:tcPr>
          <w:p w:rsidR="00794256" w:rsidRPr="003276B1" w:rsidRDefault="00794256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653" w:type="dxa"/>
          </w:tcPr>
          <w:p w:rsidR="00794256" w:rsidRPr="003276B1" w:rsidRDefault="00794256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05</w:t>
            </w:r>
          </w:p>
        </w:tc>
        <w:tc>
          <w:tcPr>
            <w:tcW w:w="1653" w:type="dxa"/>
          </w:tcPr>
          <w:p w:rsidR="00794256" w:rsidRPr="003276B1" w:rsidRDefault="00F6459F" w:rsidP="006E686C">
            <w:pPr>
              <w:tabs>
                <w:tab w:val="decimal" w:pos="567"/>
              </w:tabs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1*</w:t>
            </w:r>
            <w:bookmarkStart w:id="0" w:name="_GoBack"/>
            <w:bookmarkEnd w:id="0"/>
          </w:p>
        </w:tc>
      </w:tr>
    </w:tbl>
    <w:p w:rsidR="00794256" w:rsidRPr="00AD50C2" w:rsidRDefault="00794256" w:rsidP="00794256">
      <w:pPr>
        <w:spacing w:before="120" w:after="40" w:line="240" w:lineRule="auto"/>
        <w:ind w:left="284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* </w:t>
      </w:r>
      <w:r>
        <w:rPr>
          <w:rFonts w:ascii="Times New Roman" w:hAnsi="Times New Roman" w:cs="Times New Roman"/>
          <w:i/>
          <w:sz w:val="20"/>
          <w:szCs w:val="20"/>
        </w:rPr>
        <w:t xml:space="preserve">p </w:t>
      </w:r>
      <w:r>
        <w:rPr>
          <w:rFonts w:ascii="Times New Roman" w:hAnsi="Times New Roman" w:cs="Times New Roman"/>
          <w:sz w:val="20"/>
          <w:szCs w:val="20"/>
        </w:rPr>
        <w:t>&lt; .05</w:t>
      </w:r>
    </w:p>
    <w:p w:rsidR="00794256" w:rsidRDefault="00794256" w:rsidP="00794256">
      <w:pPr>
        <w:spacing w:after="40" w:line="240" w:lineRule="auto"/>
        <w:ind w:left="284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Described as an Australian child</w:t>
      </w:r>
      <w:r>
        <w:rPr>
          <w:rFonts w:ascii="Times New Roman" w:hAnsi="Times New Roman" w:cs="Times New Roman"/>
          <w:sz w:val="20"/>
          <w:szCs w:val="20"/>
        </w:rPr>
        <w:tab/>
      </w:r>
    </w:p>
    <w:p w:rsidR="00794256" w:rsidRPr="00FE666F" w:rsidRDefault="00794256" w:rsidP="00794256">
      <w:pPr>
        <w:spacing w:after="40" w:line="240" w:lineRule="auto"/>
        <w:ind w:left="284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>Described as a Chinese child</w:t>
      </w:r>
    </w:p>
    <w:p w:rsidR="00794256" w:rsidRDefault="00794256"/>
    <w:sectPr w:rsidR="007942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4256"/>
    <w:rsid w:val="00794256"/>
    <w:rsid w:val="00F64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061956"/>
  <w15:chartTrackingRefBased/>
  <w15:docId w15:val="{9D75A8FA-7666-4731-B0E8-58446E720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425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42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C</dc:creator>
  <cp:keywords/>
  <dc:description/>
  <cp:lastModifiedBy>Jonathan Redshaw</cp:lastModifiedBy>
  <cp:revision>2</cp:revision>
  <dcterms:created xsi:type="dcterms:W3CDTF">2018-05-16T01:37:00Z</dcterms:created>
  <dcterms:modified xsi:type="dcterms:W3CDTF">2018-05-16T01:37:00Z</dcterms:modified>
</cp:coreProperties>
</file>